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43BB3" w14:textId="1AF71113" w:rsidR="00BA4705" w:rsidRPr="00B232E8" w:rsidRDefault="00BA4705" w:rsidP="00BA4705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B232E8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Pr="00B232E8">
        <w:rPr>
          <w:rFonts w:ascii="Times New Roman" w:hAnsi="Times New Roman" w:cs="Times New Roman"/>
          <w:sz w:val="24"/>
          <w:szCs w:val="24"/>
        </w:rPr>
        <w:t>Maintenance medication categori</w:t>
      </w:r>
      <w:r w:rsidR="00FC3334">
        <w:rPr>
          <w:rFonts w:ascii="Times New Roman" w:hAnsi="Times New Roman" w:cs="Times New Roman"/>
          <w:sz w:val="24"/>
          <w:szCs w:val="24"/>
        </w:rPr>
        <w:t>s</w:t>
      </w:r>
      <w:r w:rsidRPr="00B232E8">
        <w:rPr>
          <w:rFonts w:ascii="Times New Roman" w:hAnsi="Times New Roman" w:cs="Times New Roman"/>
          <w:sz w:val="24"/>
          <w:szCs w:val="24"/>
        </w:rPr>
        <w:t xml:space="preserve">ed by asthma </w:t>
      </w:r>
      <w:r w:rsidRPr="005C1239">
        <w:rPr>
          <w:rFonts w:ascii="Times New Roman" w:hAnsi="Times New Roman" w:cs="Times New Roman"/>
          <w:sz w:val="24"/>
          <w:szCs w:val="24"/>
        </w:rPr>
        <w:t xml:space="preserve">severity in the 12 months </w:t>
      </w:r>
      <w:r>
        <w:rPr>
          <w:rFonts w:ascii="Times New Roman" w:hAnsi="Times New Roman" w:cs="Times New Roman"/>
          <w:sz w:val="24"/>
          <w:szCs w:val="24"/>
        </w:rPr>
        <w:t xml:space="preserve">before the study visit </w:t>
      </w:r>
      <w:r w:rsidRPr="005C1239">
        <w:rPr>
          <w:rFonts w:ascii="Times New Roman" w:hAnsi="Times New Roman" w:cs="Times New Roman"/>
          <w:sz w:val="24"/>
          <w:szCs w:val="24"/>
        </w:rPr>
        <w:t>in</w:t>
      </w:r>
      <w:r w:rsidRPr="00B232E8">
        <w:rPr>
          <w:rFonts w:ascii="Times New Roman" w:hAnsi="Times New Roman" w:cs="Times New Roman"/>
          <w:sz w:val="24"/>
          <w:szCs w:val="24"/>
        </w:rPr>
        <w:t xml:space="preserve"> the SABINA III Turkey Cohort</w:t>
      </w:r>
      <w:r w:rsidRPr="00B232E8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0"/>
        <w:gridCol w:w="3241"/>
        <w:gridCol w:w="3707"/>
        <w:gridCol w:w="3722"/>
      </w:tblGrid>
      <w:tr w:rsidR="00BA4705" w:rsidRPr="00B232E8" w14:paraId="2F69099F" w14:textId="77777777" w:rsidTr="00A04D26">
        <w:tc>
          <w:tcPr>
            <w:tcW w:w="2405" w:type="dxa"/>
          </w:tcPr>
          <w:p w14:paraId="32A2F2F5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b/>
                <w:sz w:val="24"/>
                <w:szCs w:val="24"/>
              </w:rPr>
              <w:t>GINA classification</w:t>
            </w:r>
          </w:p>
        </w:tc>
        <w:tc>
          <w:tcPr>
            <w:tcW w:w="3544" w:type="dxa"/>
          </w:tcPr>
          <w:p w14:paraId="304F6BEF" w14:textId="77777777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b/>
                <w:sz w:val="24"/>
                <w:szCs w:val="24"/>
              </w:rPr>
              <w:t>Prescribed medication</w:t>
            </w:r>
          </w:p>
        </w:tc>
        <w:tc>
          <w:tcPr>
            <w:tcW w:w="3827" w:type="dxa"/>
          </w:tcPr>
          <w:p w14:paraId="71EC7BE0" w14:textId="77777777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b/>
                <w:sz w:val="24"/>
                <w:szCs w:val="24"/>
              </w:rPr>
              <w:t>ICS/LABA active substance</w:t>
            </w:r>
          </w:p>
        </w:tc>
        <w:tc>
          <w:tcPr>
            <w:tcW w:w="4172" w:type="dxa"/>
          </w:tcPr>
          <w:p w14:paraId="1859283A" w14:textId="1E13987C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b/>
                <w:sz w:val="24"/>
                <w:szCs w:val="24"/>
              </w:rPr>
              <w:t>Total number of patients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053A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232E8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053AB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B232E8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Pr="00B232E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BA4705" w:rsidRPr="00B232E8" w14:paraId="4BA19434" w14:textId="77777777" w:rsidTr="00A04D26">
        <w:tc>
          <w:tcPr>
            <w:tcW w:w="2405" w:type="dxa"/>
            <w:vMerge w:val="restart"/>
            <w:vAlign w:val="center"/>
          </w:tcPr>
          <w:p w14:paraId="6BA2D65A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3544" w:type="dxa"/>
            <w:vMerge w:val="restart"/>
            <w:vAlign w:val="center"/>
          </w:tcPr>
          <w:p w14:paraId="6106205F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As needed SABA</w:t>
            </w:r>
          </w:p>
        </w:tc>
        <w:tc>
          <w:tcPr>
            <w:tcW w:w="3827" w:type="dxa"/>
            <w:vAlign w:val="center"/>
          </w:tcPr>
          <w:p w14:paraId="4314C915" w14:textId="77777777" w:rsidR="00BA4705" w:rsidRPr="001B7BA9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Fluticasone/salmeterol</w:t>
            </w:r>
          </w:p>
        </w:tc>
        <w:tc>
          <w:tcPr>
            <w:tcW w:w="4172" w:type="dxa"/>
            <w:vAlign w:val="center"/>
          </w:tcPr>
          <w:p w14:paraId="0F730C0A" w14:textId="77777777" w:rsidR="00BA4705" w:rsidRPr="001B7BA9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A4705" w:rsidRPr="00B232E8" w14:paraId="2337C791" w14:textId="77777777" w:rsidTr="00A04D26">
        <w:tc>
          <w:tcPr>
            <w:tcW w:w="2405" w:type="dxa"/>
            <w:vMerge/>
          </w:tcPr>
          <w:p w14:paraId="10BF6E0E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1AEDB66D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2C7C34F0" w14:textId="77777777" w:rsidR="00BA4705" w:rsidRPr="001B7BA9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Beclometasone/formoterol</w:t>
            </w:r>
          </w:p>
        </w:tc>
        <w:tc>
          <w:tcPr>
            <w:tcW w:w="4172" w:type="dxa"/>
            <w:vAlign w:val="center"/>
          </w:tcPr>
          <w:p w14:paraId="34079DA6" w14:textId="77777777" w:rsidR="00BA4705" w:rsidRPr="001B7BA9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A4705" w:rsidRPr="00B232E8" w14:paraId="230235E4" w14:textId="77777777" w:rsidTr="00A04D26">
        <w:tc>
          <w:tcPr>
            <w:tcW w:w="2405" w:type="dxa"/>
            <w:vMerge/>
          </w:tcPr>
          <w:p w14:paraId="2DEFCC7C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63847D79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6CCE6F49" w14:textId="77777777" w:rsidR="00BA4705" w:rsidRPr="001B7BA9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Budesonide/formoterol</w:t>
            </w:r>
          </w:p>
        </w:tc>
        <w:tc>
          <w:tcPr>
            <w:tcW w:w="4172" w:type="dxa"/>
            <w:vAlign w:val="center"/>
          </w:tcPr>
          <w:p w14:paraId="469025AD" w14:textId="77777777" w:rsidR="00BA4705" w:rsidRPr="001B7BA9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A4705" w:rsidRPr="00B232E8" w14:paraId="27587D30" w14:textId="77777777" w:rsidTr="00A04D26">
        <w:tc>
          <w:tcPr>
            <w:tcW w:w="2405" w:type="dxa"/>
            <w:vMerge w:val="restart"/>
            <w:vAlign w:val="center"/>
          </w:tcPr>
          <w:p w14:paraId="26DA2FB7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3544" w:type="dxa"/>
            <w:vMerge w:val="restart"/>
            <w:vAlign w:val="center"/>
          </w:tcPr>
          <w:p w14:paraId="1B6548B0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Regular low-dose ICS +/- SABA</w:t>
            </w:r>
          </w:p>
        </w:tc>
        <w:tc>
          <w:tcPr>
            <w:tcW w:w="3827" w:type="dxa"/>
            <w:vAlign w:val="center"/>
          </w:tcPr>
          <w:p w14:paraId="17A24D2D" w14:textId="77777777" w:rsidR="00BA4705" w:rsidRPr="001B7BA9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Fluticasone/ salmeterol</w:t>
            </w:r>
          </w:p>
        </w:tc>
        <w:tc>
          <w:tcPr>
            <w:tcW w:w="4172" w:type="dxa"/>
            <w:vAlign w:val="center"/>
          </w:tcPr>
          <w:p w14:paraId="48776487" w14:textId="77777777" w:rsidR="00BA4705" w:rsidRPr="001B7BA9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A4705" w:rsidRPr="00B232E8" w14:paraId="0717D9E1" w14:textId="77777777" w:rsidTr="00A04D26">
        <w:tc>
          <w:tcPr>
            <w:tcW w:w="2405" w:type="dxa"/>
            <w:vMerge/>
          </w:tcPr>
          <w:p w14:paraId="08C774BB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66D5D8B0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34E6BEF7" w14:textId="77777777" w:rsidR="00BA4705" w:rsidRPr="001B7BA9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Beclometasone/formoterol</w:t>
            </w:r>
          </w:p>
        </w:tc>
        <w:tc>
          <w:tcPr>
            <w:tcW w:w="4172" w:type="dxa"/>
            <w:vAlign w:val="center"/>
          </w:tcPr>
          <w:p w14:paraId="1338DA35" w14:textId="77777777" w:rsidR="00BA4705" w:rsidRPr="001B7BA9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A4705" w:rsidRPr="00B232E8" w14:paraId="3F05CDF0" w14:textId="77777777" w:rsidTr="00A04D26">
        <w:tc>
          <w:tcPr>
            <w:tcW w:w="2405" w:type="dxa"/>
            <w:vMerge/>
          </w:tcPr>
          <w:p w14:paraId="390E502D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7526941A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640CADC4" w14:textId="77777777" w:rsidR="00BA4705" w:rsidRPr="001B7BA9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Budesonide/formoterol</w:t>
            </w:r>
          </w:p>
        </w:tc>
        <w:tc>
          <w:tcPr>
            <w:tcW w:w="4172" w:type="dxa"/>
            <w:vAlign w:val="center"/>
          </w:tcPr>
          <w:p w14:paraId="55733003" w14:textId="77777777" w:rsidR="00BA4705" w:rsidRPr="001B7BA9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B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A4705" w:rsidRPr="00B232E8" w14:paraId="76DED8F8" w14:textId="77777777" w:rsidTr="00A04D26">
        <w:tc>
          <w:tcPr>
            <w:tcW w:w="2405" w:type="dxa"/>
            <w:vMerge/>
          </w:tcPr>
          <w:p w14:paraId="5CBA4AC6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71D37EEB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59B8FA46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Fluticasonefuroate/vilanterol</w:t>
            </w:r>
          </w:p>
        </w:tc>
        <w:tc>
          <w:tcPr>
            <w:tcW w:w="4172" w:type="dxa"/>
            <w:vAlign w:val="center"/>
          </w:tcPr>
          <w:p w14:paraId="286647D7" w14:textId="77777777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A4705" w:rsidRPr="00B232E8" w14:paraId="388CAF35" w14:textId="77777777" w:rsidTr="00A04D26">
        <w:tc>
          <w:tcPr>
            <w:tcW w:w="2405" w:type="dxa"/>
            <w:vMerge w:val="restart"/>
            <w:vAlign w:val="center"/>
          </w:tcPr>
          <w:p w14:paraId="5E36A870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3544" w:type="dxa"/>
            <w:vMerge w:val="restart"/>
            <w:vAlign w:val="center"/>
          </w:tcPr>
          <w:p w14:paraId="71E8C4C0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Low-dose ICS/LABA +/- SABA</w:t>
            </w:r>
          </w:p>
        </w:tc>
        <w:tc>
          <w:tcPr>
            <w:tcW w:w="3827" w:type="dxa"/>
            <w:vAlign w:val="center"/>
          </w:tcPr>
          <w:p w14:paraId="09D0E174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ticasone/</w:t>
            </w: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salmeterol</w:t>
            </w:r>
          </w:p>
        </w:tc>
        <w:tc>
          <w:tcPr>
            <w:tcW w:w="4172" w:type="dxa"/>
            <w:vAlign w:val="center"/>
          </w:tcPr>
          <w:p w14:paraId="2D65E19A" w14:textId="77777777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A4705" w:rsidRPr="00B232E8" w14:paraId="52311891" w14:textId="77777777" w:rsidTr="00A04D26">
        <w:tc>
          <w:tcPr>
            <w:tcW w:w="2405" w:type="dxa"/>
            <w:vMerge/>
          </w:tcPr>
          <w:p w14:paraId="082A4B11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598E713D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489B157D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Beclometasone/formoterol</w:t>
            </w:r>
          </w:p>
        </w:tc>
        <w:tc>
          <w:tcPr>
            <w:tcW w:w="4172" w:type="dxa"/>
            <w:vAlign w:val="center"/>
          </w:tcPr>
          <w:p w14:paraId="00943E92" w14:textId="77777777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A4705" w:rsidRPr="00B232E8" w14:paraId="2C3B94AA" w14:textId="77777777" w:rsidTr="00A04D26">
        <w:tc>
          <w:tcPr>
            <w:tcW w:w="2405" w:type="dxa"/>
            <w:vMerge/>
          </w:tcPr>
          <w:p w14:paraId="40884EFD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484B1CD2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049D8720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Budesonide/formoterol</w:t>
            </w:r>
          </w:p>
        </w:tc>
        <w:tc>
          <w:tcPr>
            <w:tcW w:w="4172" w:type="dxa"/>
            <w:vAlign w:val="center"/>
          </w:tcPr>
          <w:p w14:paraId="2A557A25" w14:textId="77777777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BA4705" w:rsidRPr="00B232E8" w14:paraId="5DA0C3E2" w14:textId="77777777" w:rsidTr="00A04D26">
        <w:tc>
          <w:tcPr>
            <w:tcW w:w="2405" w:type="dxa"/>
            <w:vMerge/>
          </w:tcPr>
          <w:p w14:paraId="04C31295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4AAC82EB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57275254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Fluticasonefuroate/vilanterol</w:t>
            </w:r>
          </w:p>
        </w:tc>
        <w:tc>
          <w:tcPr>
            <w:tcW w:w="4172" w:type="dxa"/>
            <w:vAlign w:val="center"/>
          </w:tcPr>
          <w:p w14:paraId="1A8E3C01" w14:textId="77777777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A4705" w:rsidRPr="00B232E8" w14:paraId="18BD0250" w14:textId="77777777" w:rsidTr="00A04D26">
        <w:tc>
          <w:tcPr>
            <w:tcW w:w="2405" w:type="dxa"/>
            <w:vMerge w:val="restart"/>
            <w:vAlign w:val="center"/>
          </w:tcPr>
          <w:p w14:paraId="7B87A6EA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p 4</w:t>
            </w:r>
          </w:p>
        </w:tc>
        <w:tc>
          <w:tcPr>
            <w:tcW w:w="3544" w:type="dxa"/>
            <w:vMerge w:val="restart"/>
            <w:vAlign w:val="center"/>
          </w:tcPr>
          <w:p w14:paraId="1E1B5BD7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Medium dose ICS/LABA + add on maintenance medication +/- SABA</w:t>
            </w:r>
          </w:p>
        </w:tc>
        <w:tc>
          <w:tcPr>
            <w:tcW w:w="3827" w:type="dxa"/>
            <w:vAlign w:val="center"/>
          </w:tcPr>
          <w:p w14:paraId="1A9F1243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Fluticasone/ salmeterol</w:t>
            </w:r>
          </w:p>
        </w:tc>
        <w:tc>
          <w:tcPr>
            <w:tcW w:w="4172" w:type="dxa"/>
            <w:vAlign w:val="center"/>
          </w:tcPr>
          <w:p w14:paraId="638C4EEF" w14:textId="77777777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BA4705" w:rsidRPr="00B232E8" w14:paraId="67282A54" w14:textId="77777777" w:rsidTr="00A04D26">
        <w:tc>
          <w:tcPr>
            <w:tcW w:w="2405" w:type="dxa"/>
            <w:vMerge/>
            <w:vAlign w:val="center"/>
          </w:tcPr>
          <w:p w14:paraId="260E8896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169AADF3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470FF362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Beclometasone/formoterol</w:t>
            </w:r>
          </w:p>
        </w:tc>
        <w:tc>
          <w:tcPr>
            <w:tcW w:w="4172" w:type="dxa"/>
            <w:vAlign w:val="center"/>
          </w:tcPr>
          <w:p w14:paraId="49F8C19B" w14:textId="77777777" w:rsidR="00BA4705" w:rsidRPr="00B232E8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32E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A4705" w:rsidRPr="00584CEE" w14:paraId="332394B3" w14:textId="77777777" w:rsidTr="00A04D26">
        <w:tc>
          <w:tcPr>
            <w:tcW w:w="2405" w:type="dxa"/>
            <w:vMerge/>
            <w:vAlign w:val="center"/>
          </w:tcPr>
          <w:p w14:paraId="0AECBC40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36FE8DA9" w14:textId="77777777" w:rsidR="00BA4705" w:rsidRPr="00B232E8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5E8D5EE4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Budesonide/formoterol</w:t>
            </w:r>
          </w:p>
        </w:tc>
        <w:tc>
          <w:tcPr>
            <w:tcW w:w="4172" w:type="dxa"/>
            <w:vAlign w:val="center"/>
          </w:tcPr>
          <w:p w14:paraId="707E2A24" w14:textId="77777777" w:rsidR="00BA4705" w:rsidRPr="00584CEE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BA4705" w:rsidRPr="00584CEE" w14:paraId="1F438D04" w14:textId="77777777" w:rsidTr="00A04D26">
        <w:tc>
          <w:tcPr>
            <w:tcW w:w="2405" w:type="dxa"/>
            <w:vMerge/>
            <w:vAlign w:val="center"/>
          </w:tcPr>
          <w:p w14:paraId="770C66F9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</w:tcPr>
          <w:p w14:paraId="31D75764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2D4077C3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Fluticasonefuroate/vilanterol</w:t>
            </w:r>
          </w:p>
        </w:tc>
        <w:tc>
          <w:tcPr>
            <w:tcW w:w="4172" w:type="dxa"/>
            <w:vAlign w:val="center"/>
          </w:tcPr>
          <w:p w14:paraId="1D3F44EA" w14:textId="77777777" w:rsidR="00BA4705" w:rsidRPr="00584CEE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A4705" w:rsidRPr="00584CEE" w14:paraId="274F960F" w14:textId="77777777" w:rsidTr="00A04D26">
        <w:tc>
          <w:tcPr>
            <w:tcW w:w="2405" w:type="dxa"/>
            <w:vMerge w:val="restart"/>
            <w:vAlign w:val="center"/>
          </w:tcPr>
          <w:p w14:paraId="7D859B48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Step 5</w:t>
            </w:r>
          </w:p>
        </w:tc>
        <w:tc>
          <w:tcPr>
            <w:tcW w:w="3544" w:type="dxa"/>
            <w:vMerge w:val="restart"/>
            <w:vAlign w:val="center"/>
          </w:tcPr>
          <w:p w14:paraId="09A30847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High dose ICS/LABA + add on maintenance medication +/- SABA</w:t>
            </w:r>
          </w:p>
        </w:tc>
        <w:tc>
          <w:tcPr>
            <w:tcW w:w="3827" w:type="dxa"/>
            <w:vAlign w:val="center"/>
          </w:tcPr>
          <w:p w14:paraId="4E814DA8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Fluticasone/salmeterol</w:t>
            </w:r>
          </w:p>
        </w:tc>
        <w:tc>
          <w:tcPr>
            <w:tcW w:w="4172" w:type="dxa"/>
            <w:vAlign w:val="center"/>
          </w:tcPr>
          <w:p w14:paraId="518CF2E8" w14:textId="77777777" w:rsidR="00BA4705" w:rsidRPr="00584CEE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BA4705" w:rsidRPr="00584CEE" w14:paraId="28525A4E" w14:textId="77777777" w:rsidTr="00A04D26">
        <w:tc>
          <w:tcPr>
            <w:tcW w:w="2405" w:type="dxa"/>
            <w:vMerge/>
          </w:tcPr>
          <w:p w14:paraId="333C86E1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  <w:vAlign w:val="center"/>
          </w:tcPr>
          <w:p w14:paraId="340F3FE1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481261EC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Beclometasone/formoterol</w:t>
            </w:r>
          </w:p>
        </w:tc>
        <w:tc>
          <w:tcPr>
            <w:tcW w:w="4172" w:type="dxa"/>
            <w:vAlign w:val="center"/>
          </w:tcPr>
          <w:p w14:paraId="044363A5" w14:textId="77777777" w:rsidR="00BA4705" w:rsidRPr="00584CEE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A4705" w:rsidRPr="00584CEE" w14:paraId="4DBB0B79" w14:textId="77777777" w:rsidTr="00A04D26">
        <w:tc>
          <w:tcPr>
            <w:tcW w:w="2405" w:type="dxa"/>
            <w:vMerge/>
          </w:tcPr>
          <w:p w14:paraId="7A5F2000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  <w:vAlign w:val="center"/>
          </w:tcPr>
          <w:p w14:paraId="2E5B8CA6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092F7E78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Budesonide/formoterol</w:t>
            </w:r>
          </w:p>
        </w:tc>
        <w:tc>
          <w:tcPr>
            <w:tcW w:w="4172" w:type="dxa"/>
            <w:vAlign w:val="center"/>
          </w:tcPr>
          <w:p w14:paraId="7E1383FA" w14:textId="77777777" w:rsidR="00BA4705" w:rsidRPr="00584CEE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BA4705" w:rsidRPr="00584CEE" w14:paraId="28F44D1C" w14:textId="77777777" w:rsidTr="00A04D26">
        <w:tc>
          <w:tcPr>
            <w:tcW w:w="2405" w:type="dxa"/>
            <w:vMerge/>
          </w:tcPr>
          <w:p w14:paraId="1BB41253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vMerge/>
            <w:vAlign w:val="center"/>
          </w:tcPr>
          <w:p w14:paraId="662FCD2C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vAlign w:val="center"/>
          </w:tcPr>
          <w:p w14:paraId="52DEF4B7" w14:textId="77777777" w:rsidR="00BA4705" w:rsidRPr="00584CEE" w:rsidRDefault="00BA4705" w:rsidP="00A04D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Fluticasonefuroate/vilanterol</w:t>
            </w:r>
          </w:p>
        </w:tc>
        <w:tc>
          <w:tcPr>
            <w:tcW w:w="4172" w:type="dxa"/>
            <w:vAlign w:val="center"/>
          </w:tcPr>
          <w:p w14:paraId="4E5EE141" w14:textId="77777777" w:rsidR="00BA4705" w:rsidRPr="00584CEE" w:rsidRDefault="00BA4705" w:rsidP="00A04D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4CE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</w:tbl>
    <w:p w14:paraId="43BFB3F0" w14:textId="2097329E" w:rsidR="00775BA6" w:rsidRDefault="00BA4705" w:rsidP="00B30609">
      <w:pPr>
        <w:spacing w:after="0" w:line="480" w:lineRule="auto"/>
      </w:pPr>
      <w:r w:rsidRPr="00584CEE">
        <w:rPr>
          <w:rFonts w:ascii="Times New Roman" w:hAnsi="Times New Roman" w:cs="Times New Roman"/>
          <w:sz w:val="24"/>
          <w:szCs w:val="24"/>
        </w:rPr>
        <w:t>GINA, Global Initiative for Asthma; ICS, inhaled corticosteroids; LABA, long-acting β</w:t>
      </w:r>
      <w:r w:rsidRPr="00584C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4CEE">
        <w:rPr>
          <w:rFonts w:ascii="Times New Roman" w:hAnsi="Times New Roman" w:cs="Times New Roman"/>
          <w:sz w:val="24"/>
          <w:szCs w:val="24"/>
        </w:rPr>
        <w:t>-agonist; SABA, short-acting β</w:t>
      </w:r>
      <w:r w:rsidRPr="00584C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84CEE">
        <w:rPr>
          <w:rFonts w:ascii="Times New Roman" w:hAnsi="Times New Roman" w:cs="Times New Roman"/>
          <w:sz w:val="24"/>
          <w:szCs w:val="24"/>
        </w:rPr>
        <w:t>-agonist</w:t>
      </w:r>
    </w:p>
    <w:sectPr w:rsidR="00775BA6" w:rsidSect="00BA4705">
      <w:pgSz w:w="15840" w:h="12240" w:orient="landscape" w:code="1"/>
      <w:pgMar w:top="1797" w:right="1440" w:bottom="1797" w:left="1440" w:header="720" w:footer="720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NDQ1MDY2MjW2NDRT0lEKTi0uzszPAykwrgUAvvf/NSwAAAA="/>
  </w:docVars>
  <w:rsids>
    <w:rsidRoot w:val="00BA4705"/>
    <w:rsid w:val="00053AB4"/>
    <w:rsid w:val="003626F6"/>
    <w:rsid w:val="003D1DE5"/>
    <w:rsid w:val="00405881"/>
    <w:rsid w:val="0052255F"/>
    <w:rsid w:val="005E6D33"/>
    <w:rsid w:val="00775BA6"/>
    <w:rsid w:val="00787123"/>
    <w:rsid w:val="008F1DE7"/>
    <w:rsid w:val="00935B82"/>
    <w:rsid w:val="00B30609"/>
    <w:rsid w:val="00BA4705"/>
    <w:rsid w:val="00E34652"/>
    <w:rsid w:val="00FC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14AC6"/>
  <w15:chartTrackingRefBased/>
  <w15:docId w15:val="{46744A1F-4127-49EA-9352-9303D1535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7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4705"/>
  </w:style>
  <w:style w:type="table" w:styleId="TableGrid">
    <w:name w:val="Table Grid"/>
    <w:basedOn w:val="TableNormal"/>
    <w:uiPriority w:val="39"/>
    <w:rsid w:val="00BA4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C333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Medical Writer</cp:lastModifiedBy>
  <cp:revision>4</cp:revision>
  <dcterms:created xsi:type="dcterms:W3CDTF">2022-06-01T12:46:00Z</dcterms:created>
  <dcterms:modified xsi:type="dcterms:W3CDTF">2022-06-01T12:46:00Z</dcterms:modified>
</cp:coreProperties>
</file>